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370A96" w14:textId="4C0C6688" w:rsidR="00502281" w:rsidRPr="00416D2F" w:rsidRDefault="00502281" w:rsidP="00502281">
      <w:pPr>
        <w:widowControl w:val="0"/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A363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3 Table:</w:t>
      </w:r>
      <w:r w:rsidRPr="00416D2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The </w:t>
      </w:r>
      <w:r w:rsidRPr="00416D2F">
        <w:rPr>
          <w:rFonts w:ascii="Times New Roman" w:eastAsia="Times New Roman" w:hAnsi="Times New Roman" w:cs="Times New Roman"/>
          <w:i/>
          <w:kern w:val="0"/>
          <w:sz w:val="24"/>
          <w:szCs w:val="24"/>
          <w:lang w:eastAsia="en-GB"/>
          <w14:ligatures w14:val="none"/>
        </w:rPr>
        <w:t>picante</w:t>
      </w:r>
      <w:r w:rsidRPr="00416D2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run summary table for the phylogenetic structure in SES.PD, the </w:t>
      </w:r>
      <w:r w:rsidR="00F84CE1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mean pairwise distance (</w:t>
      </w:r>
      <w:r w:rsidRPr="00416D2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MPD</w:t>
      </w:r>
      <w:r w:rsidR="00F84CE1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)</w:t>
      </w:r>
      <w:r w:rsidRPr="00416D2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and its derived NRI and the </w:t>
      </w:r>
      <w:r w:rsidR="00F84CE1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mean nearest taxon distance (</w:t>
      </w:r>
      <w:r w:rsidRPr="00416D2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MNTD</w:t>
      </w:r>
      <w:r w:rsidR="00F84CE1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)</w:t>
      </w:r>
      <w:r w:rsidRPr="00416D2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and its derived NTI. The moth communities with significant clustering are bolded. </w:t>
      </w:r>
      <w:r w:rsidR="00DB3B1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SES.PD, NRI and NTI are visualized as Fig 3 in the main text. </w:t>
      </w:r>
    </w:p>
    <w:tbl>
      <w:tblPr>
        <w:tblW w:w="13612" w:type="dxa"/>
        <w:tblInd w:w="108" w:type="dxa"/>
        <w:tblLayout w:type="fixed"/>
        <w:tblLook w:val="0400" w:firstRow="0" w:lastRow="0" w:firstColumn="0" w:lastColumn="0" w:noHBand="0" w:noVBand="1"/>
      </w:tblPr>
      <w:tblGrid>
        <w:gridCol w:w="1442"/>
        <w:gridCol w:w="1123"/>
        <w:gridCol w:w="772"/>
        <w:gridCol w:w="1150"/>
        <w:gridCol w:w="1843"/>
        <w:gridCol w:w="1522"/>
        <w:gridCol w:w="1628"/>
        <w:gridCol w:w="1300"/>
        <w:gridCol w:w="1331"/>
        <w:gridCol w:w="720"/>
        <w:gridCol w:w="781"/>
      </w:tblGrid>
      <w:tr w:rsidR="00502281" w:rsidRPr="00416D2F" w14:paraId="6C507789" w14:textId="77777777" w:rsidTr="00F62DAC">
        <w:trPr>
          <w:trHeight w:val="254"/>
        </w:trPr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A9DE1F3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proofErr w:type="spellStart"/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Phylo.metric</w:t>
            </w:r>
            <w:proofErr w:type="spellEnd"/>
          </w:p>
        </w:tc>
        <w:tc>
          <w:tcPr>
            <w:tcW w:w="11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5F20FBB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Elevation</w:t>
            </w:r>
          </w:p>
        </w:tc>
        <w:tc>
          <w:tcPr>
            <w:tcW w:w="7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2523481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proofErr w:type="spellStart"/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ntaxa</w:t>
            </w:r>
            <w:proofErr w:type="spellEnd"/>
          </w:p>
        </w:tc>
        <w:tc>
          <w:tcPr>
            <w:tcW w:w="11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6B4FBDA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proofErr w:type="spellStart"/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pd.obs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82E9C83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proofErr w:type="spellStart"/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pd.rand.mean</w:t>
            </w:r>
            <w:proofErr w:type="spellEnd"/>
          </w:p>
        </w:tc>
        <w:tc>
          <w:tcPr>
            <w:tcW w:w="15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F370E8D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pd.rand.sd</w:t>
            </w:r>
          </w:p>
        </w:tc>
        <w:tc>
          <w:tcPr>
            <w:tcW w:w="16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E362391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proofErr w:type="spellStart"/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pd.obs.rank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DFF64B0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proofErr w:type="spellStart"/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pd.obs.z</w:t>
            </w:r>
            <w:proofErr w:type="spellEnd"/>
          </w:p>
        </w:tc>
        <w:tc>
          <w:tcPr>
            <w:tcW w:w="13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9C6AD3F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proofErr w:type="spellStart"/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pd.obs.p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5F126B9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run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676311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 </w:t>
            </w:r>
          </w:p>
        </w:tc>
      </w:tr>
      <w:tr w:rsidR="00502281" w:rsidRPr="00416D2F" w14:paraId="3CF318E0" w14:textId="77777777" w:rsidTr="00F62DAC">
        <w:trPr>
          <w:trHeight w:val="254"/>
        </w:trPr>
        <w:tc>
          <w:tcPr>
            <w:tcW w:w="14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6C66B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SES.P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F6D642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2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865E39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7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D965AF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98.1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1EAE2A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02.25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0C2E98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.86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644391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80F1C6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-2.22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C7FDDE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0.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62E552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0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04530E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 </w:t>
            </w:r>
          </w:p>
        </w:tc>
      </w:tr>
      <w:tr w:rsidR="00502281" w:rsidRPr="00416D2F" w14:paraId="335D83F6" w14:textId="77777777" w:rsidTr="00F62DAC">
        <w:trPr>
          <w:trHeight w:val="254"/>
        </w:trPr>
        <w:tc>
          <w:tcPr>
            <w:tcW w:w="14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E2C94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D1167D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7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588264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8F0D05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09.2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F358BA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10.89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9F9E3A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.87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85FBED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1E794E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-0.87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2086BF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0.1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DE05F5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0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97672B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 </w:t>
            </w:r>
          </w:p>
        </w:tc>
      </w:tr>
      <w:tr w:rsidR="00502281" w:rsidRPr="00416D2F" w14:paraId="3118C0A4" w14:textId="77777777" w:rsidTr="00F62DAC">
        <w:trPr>
          <w:trHeight w:val="254"/>
        </w:trPr>
        <w:tc>
          <w:tcPr>
            <w:tcW w:w="14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C35B5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C52336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2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E4D33D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28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88B87A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49.2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1A210D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47.83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72A571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.98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41E953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7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A0BFA2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0.69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E4A9AF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0.7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4E4D8E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0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021627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 </w:t>
            </w:r>
          </w:p>
        </w:tc>
      </w:tr>
      <w:tr w:rsidR="00502281" w:rsidRPr="00416D2F" w14:paraId="6077FB1C" w14:textId="77777777" w:rsidTr="00F62DAC">
        <w:trPr>
          <w:trHeight w:val="254"/>
        </w:trPr>
        <w:tc>
          <w:tcPr>
            <w:tcW w:w="14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331C4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B8EC0B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7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44328C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2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53E274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47.4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233B74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50.18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ACBDA4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.98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F3F0A7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6419B8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-1.35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3BACFF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0.1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685D93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0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DA86F3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 </w:t>
            </w:r>
          </w:p>
        </w:tc>
      </w:tr>
      <w:tr w:rsidR="00502281" w:rsidRPr="00416D2F" w14:paraId="05A6449A" w14:textId="77777777" w:rsidTr="00F62DAC">
        <w:trPr>
          <w:trHeight w:val="254"/>
        </w:trPr>
        <w:tc>
          <w:tcPr>
            <w:tcW w:w="14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9396F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4D567B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22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FB699A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2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0F0645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20.9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70704A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26.02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909DF3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.95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084FAA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E5052D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-2.59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044FB6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0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72D415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0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3EF0BD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 </w:t>
            </w:r>
          </w:p>
        </w:tc>
      </w:tr>
      <w:tr w:rsidR="00502281" w:rsidRPr="00416D2F" w14:paraId="51100A64" w14:textId="77777777" w:rsidTr="00F62DAC">
        <w:trPr>
          <w:trHeight w:val="254"/>
        </w:trPr>
        <w:tc>
          <w:tcPr>
            <w:tcW w:w="14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2756D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7FBA41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27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19196C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F0F47D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81.6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E03859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91.22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DE9F7A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.76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98C996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7A5729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-5.43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6E874D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4972C9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0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C54C61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 </w:t>
            </w:r>
          </w:p>
        </w:tc>
      </w:tr>
      <w:tr w:rsidR="00502281" w:rsidRPr="00416D2F" w14:paraId="71E733D2" w14:textId="77777777" w:rsidTr="00F62DAC">
        <w:trPr>
          <w:trHeight w:val="254"/>
        </w:trPr>
        <w:tc>
          <w:tcPr>
            <w:tcW w:w="14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B8068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2A0D12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32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44259D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63A2BE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27.5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674164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31.85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448899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0.97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39254E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59055D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-4.42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2FAD82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201D35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0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0D50F2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 </w:t>
            </w:r>
          </w:p>
        </w:tc>
      </w:tr>
      <w:tr w:rsidR="00502281" w:rsidRPr="00416D2F" w14:paraId="5DF2EF58" w14:textId="77777777" w:rsidTr="00F62DAC">
        <w:trPr>
          <w:trHeight w:val="254"/>
        </w:trPr>
        <w:tc>
          <w:tcPr>
            <w:tcW w:w="14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BEC4F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6577A1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37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AB28A9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43DF0B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5.8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D08862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6.85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0CD3D8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0.31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27E0CE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E828CA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-3.10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717AB6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0.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7D9432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0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AB3A92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 </w:t>
            </w:r>
          </w:p>
        </w:tc>
      </w:tr>
      <w:tr w:rsidR="00502281" w:rsidRPr="00416D2F" w14:paraId="713980CA" w14:textId="77777777" w:rsidTr="00F62DAC">
        <w:trPr>
          <w:trHeight w:val="254"/>
        </w:trPr>
        <w:tc>
          <w:tcPr>
            <w:tcW w:w="14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4E9EB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1ECC3D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Elevation</w:t>
            </w:r>
          </w:p>
        </w:tc>
        <w:tc>
          <w:tcPr>
            <w:tcW w:w="7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8E2145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proofErr w:type="spellStart"/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ntaxa</w:t>
            </w:r>
            <w:proofErr w:type="spellEnd"/>
          </w:p>
        </w:tc>
        <w:tc>
          <w:tcPr>
            <w:tcW w:w="11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9F1721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proofErr w:type="spellStart"/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mpd.obs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471645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proofErr w:type="spellStart"/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mpd.rand.mean</w:t>
            </w:r>
            <w:proofErr w:type="spellEnd"/>
          </w:p>
        </w:tc>
        <w:tc>
          <w:tcPr>
            <w:tcW w:w="15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2E2146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mpd.rand.sd</w:t>
            </w:r>
          </w:p>
        </w:tc>
        <w:tc>
          <w:tcPr>
            <w:tcW w:w="16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BF237D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proofErr w:type="spellStart"/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mpd.obs.rank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C160EE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proofErr w:type="spellStart"/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mpd.obs.z</w:t>
            </w:r>
            <w:proofErr w:type="spellEnd"/>
          </w:p>
        </w:tc>
        <w:tc>
          <w:tcPr>
            <w:tcW w:w="13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B0613B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proofErr w:type="spellStart"/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mpd.obs.p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8ED4F2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runs</w:t>
            </w:r>
          </w:p>
        </w:tc>
        <w:tc>
          <w:tcPr>
            <w:tcW w:w="7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8C30D0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NRI</w:t>
            </w:r>
          </w:p>
        </w:tc>
      </w:tr>
      <w:tr w:rsidR="00502281" w:rsidRPr="00416D2F" w14:paraId="46E25835" w14:textId="77777777" w:rsidTr="00F62DAC">
        <w:trPr>
          <w:trHeight w:val="254"/>
        </w:trPr>
        <w:tc>
          <w:tcPr>
            <w:tcW w:w="14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60EAE6F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MP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46A547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2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3F5D2C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7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E64CA9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.8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17A39E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.83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ECD565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0.01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C34AE0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3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1C3C47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-0.20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4165E1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0.3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EE4CC4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0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03E7DA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0.208</w:t>
            </w:r>
          </w:p>
        </w:tc>
      </w:tr>
      <w:tr w:rsidR="00502281" w:rsidRPr="00416D2F" w14:paraId="103B503E" w14:textId="77777777" w:rsidTr="00F62DAC">
        <w:trPr>
          <w:trHeight w:val="254"/>
        </w:trPr>
        <w:tc>
          <w:tcPr>
            <w:tcW w:w="14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45EC410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949FB5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7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BFD35F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1CBDA7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.8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A476DA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.83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70521B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0.00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0A7F2B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5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BD78A7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0.08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CA706A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0.5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4772DD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0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0E78C0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-0.081</w:t>
            </w:r>
          </w:p>
        </w:tc>
      </w:tr>
      <w:tr w:rsidR="00502281" w:rsidRPr="00416D2F" w14:paraId="4524AFFC" w14:textId="77777777" w:rsidTr="00F62DAC">
        <w:trPr>
          <w:trHeight w:val="254"/>
        </w:trPr>
        <w:tc>
          <w:tcPr>
            <w:tcW w:w="14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E8222FB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84C375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2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4B5C43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28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1F3A74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.8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122BE4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.83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2A82B3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0.00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E4E1B2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6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B34D3F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0.30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A72CB9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0.6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6B8FF3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0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7E0F7A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-0.308</w:t>
            </w:r>
          </w:p>
        </w:tc>
      </w:tr>
      <w:tr w:rsidR="00502281" w:rsidRPr="00416D2F" w14:paraId="50FD3EBA" w14:textId="77777777" w:rsidTr="00F62DAC">
        <w:trPr>
          <w:trHeight w:val="254"/>
        </w:trPr>
        <w:tc>
          <w:tcPr>
            <w:tcW w:w="14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B802958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BEE3CA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7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35BFE2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2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0F128D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.8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476FB5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.83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954D58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0.00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C4F398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C20B1F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-2.8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319CAD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54486D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0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6B648D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2.813</w:t>
            </w:r>
          </w:p>
        </w:tc>
      </w:tr>
      <w:tr w:rsidR="00502281" w:rsidRPr="00416D2F" w14:paraId="5AA8B561" w14:textId="77777777" w:rsidTr="00F62DAC">
        <w:trPr>
          <w:trHeight w:val="254"/>
        </w:trPr>
        <w:tc>
          <w:tcPr>
            <w:tcW w:w="14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E5C46AE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104445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22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17FAB5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2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F9E451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.8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B8ED4B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.83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73FF14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0.00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0DA23E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1607A8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-3.04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30776B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623756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0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F1B490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3.046</w:t>
            </w:r>
          </w:p>
        </w:tc>
      </w:tr>
      <w:tr w:rsidR="00502281" w:rsidRPr="00416D2F" w14:paraId="4DF50F45" w14:textId="77777777" w:rsidTr="00F62DAC">
        <w:trPr>
          <w:trHeight w:val="254"/>
        </w:trPr>
        <w:tc>
          <w:tcPr>
            <w:tcW w:w="14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5432581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02827B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27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548081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D283D8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.8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18CB09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.83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3202BE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0.01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A01123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BE2496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-1.65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8E6329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0.0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7EFF7A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0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1BAE27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.657</w:t>
            </w:r>
          </w:p>
        </w:tc>
      </w:tr>
      <w:tr w:rsidR="00502281" w:rsidRPr="00416D2F" w14:paraId="4D8826CE" w14:textId="77777777" w:rsidTr="00F62DAC">
        <w:trPr>
          <w:trHeight w:val="254"/>
        </w:trPr>
        <w:tc>
          <w:tcPr>
            <w:tcW w:w="14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57A2B5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09CF06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32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57E7C8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63ABE4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.8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C60133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.83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28E449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0.02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CA876E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4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BA68AB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-0.09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4E3C92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0.4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765559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0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B52CE4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0.096</w:t>
            </w:r>
          </w:p>
        </w:tc>
      </w:tr>
      <w:tr w:rsidR="00502281" w:rsidRPr="00416D2F" w14:paraId="766F4DB8" w14:textId="77777777" w:rsidTr="00F62DAC">
        <w:trPr>
          <w:trHeight w:val="254"/>
        </w:trPr>
        <w:tc>
          <w:tcPr>
            <w:tcW w:w="14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B458FF6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6B0DC7C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37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A074E4C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5539DDD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.6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3DC0279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.830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A57B7F9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0.06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2398108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317E4E0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-2.62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6B43E77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0.0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BCD33F1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0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A4EA727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2.628</w:t>
            </w:r>
          </w:p>
        </w:tc>
      </w:tr>
      <w:tr w:rsidR="00502281" w:rsidRPr="00416D2F" w14:paraId="2E599D58" w14:textId="77777777" w:rsidTr="00F62DAC">
        <w:trPr>
          <w:trHeight w:val="254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581C8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50ABE7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Elevatio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DF7304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proofErr w:type="spellStart"/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ntax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4C3FD7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proofErr w:type="spellStart"/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mntd.ob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39D759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proofErr w:type="spellStart"/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mntd.rand.mea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074CAC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mntd.rand.sd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152613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proofErr w:type="spellStart"/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mntd.obs.rank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62543D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proofErr w:type="spellStart"/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mntd.obs.z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465784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proofErr w:type="spellStart"/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mntd.obs.p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984BFF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run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A8588B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NTI</w:t>
            </w:r>
          </w:p>
        </w:tc>
      </w:tr>
      <w:tr w:rsidR="00502281" w:rsidRPr="00416D2F" w14:paraId="01E3F52B" w14:textId="77777777" w:rsidTr="00F62DAC">
        <w:trPr>
          <w:trHeight w:val="254"/>
        </w:trPr>
        <w:tc>
          <w:tcPr>
            <w:tcW w:w="14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6126F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MNT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2E0186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2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FD12F2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7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CCC0A1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0.8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06C951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0.93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65E066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0.02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5E76D4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0191AF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-2.51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3ECB5A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0.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0C2160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0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692601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2.510</w:t>
            </w:r>
          </w:p>
        </w:tc>
      </w:tr>
      <w:tr w:rsidR="00502281" w:rsidRPr="00416D2F" w14:paraId="4087B906" w14:textId="77777777" w:rsidTr="00F62DAC">
        <w:trPr>
          <w:trHeight w:val="254"/>
        </w:trPr>
        <w:tc>
          <w:tcPr>
            <w:tcW w:w="14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12F51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C0EED9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7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97E30E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EE8354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0.8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30EF15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0.90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50A9A1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0.02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887DC1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4CF6C2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-1.21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A3394E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0.1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DA5475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0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E6CE5D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.211</w:t>
            </w:r>
          </w:p>
        </w:tc>
      </w:tr>
      <w:tr w:rsidR="00502281" w:rsidRPr="00416D2F" w14:paraId="0E5EDAF6" w14:textId="77777777" w:rsidTr="00F62DAC">
        <w:trPr>
          <w:trHeight w:val="254"/>
        </w:trPr>
        <w:tc>
          <w:tcPr>
            <w:tcW w:w="14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202F5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C83A6F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2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768E76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28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443269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0.8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4ED590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0.83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63D30D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0.02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A4561E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6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887FD0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0.35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9C09E7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0.6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34DDBA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0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2AF752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-0.352</w:t>
            </w:r>
          </w:p>
        </w:tc>
      </w:tr>
      <w:tr w:rsidR="00502281" w:rsidRPr="00416D2F" w14:paraId="0B3B5853" w14:textId="77777777" w:rsidTr="00F62DAC">
        <w:trPr>
          <w:trHeight w:val="254"/>
        </w:trPr>
        <w:tc>
          <w:tcPr>
            <w:tcW w:w="14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2BE7F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52F1A4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7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0D02D0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2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319E0E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0.8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897DA4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0.82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A5CE7A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0.02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EEE641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040D7A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-1.31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85CE33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0.0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443BF1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0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BC55FC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.318</w:t>
            </w:r>
          </w:p>
        </w:tc>
      </w:tr>
      <w:tr w:rsidR="00502281" w:rsidRPr="00416D2F" w14:paraId="7834B155" w14:textId="77777777" w:rsidTr="00F62DAC">
        <w:trPr>
          <w:trHeight w:val="254"/>
        </w:trPr>
        <w:tc>
          <w:tcPr>
            <w:tcW w:w="14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82F55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FCBF25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22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3DE49A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2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77D304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0.8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E72FF2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0.87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273B8B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0.02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241B2A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32E1AB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-2.11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081491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0.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09E866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0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257635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2.110</w:t>
            </w:r>
          </w:p>
        </w:tc>
      </w:tr>
      <w:tr w:rsidR="00502281" w:rsidRPr="00416D2F" w14:paraId="14B03D8A" w14:textId="77777777" w:rsidTr="00F62DAC">
        <w:trPr>
          <w:trHeight w:val="254"/>
        </w:trPr>
        <w:tc>
          <w:tcPr>
            <w:tcW w:w="14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4012B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2D88B1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27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E1BF60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778DE2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0.8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8ADFEE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0.96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BD9C95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0.03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2CC1FE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1AFA27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-4.59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FB6B94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5AFC90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0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97D417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4.595</w:t>
            </w:r>
          </w:p>
        </w:tc>
      </w:tr>
      <w:tr w:rsidR="00502281" w:rsidRPr="00416D2F" w14:paraId="461E7287" w14:textId="77777777" w:rsidTr="00F62DAC">
        <w:trPr>
          <w:trHeight w:val="254"/>
        </w:trPr>
        <w:tc>
          <w:tcPr>
            <w:tcW w:w="14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5A00A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496F5B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32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41DA17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586AA3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0.9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FFD797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.23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FE96AB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0.06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E6FDA8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9DE035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-4.60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AF4AB6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D212E3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0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2B8872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4.609</w:t>
            </w:r>
          </w:p>
        </w:tc>
      </w:tr>
      <w:tr w:rsidR="00502281" w:rsidRPr="00416D2F" w14:paraId="515DD366" w14:textId="77777777" w:rsidTr="00F62DAC">
        <w:trPr>
          <w:trHeight w:val="254"/>
        </w:trPr>
        <w:tc>
          <w:tcPr>
            <w:tcW w:w="14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C7B37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AF9C1C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37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04C1AE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86EC15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.2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1B9A20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.56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F495D1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0.12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2444C0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6E3AB6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-2.18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CF4477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0.0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8255E1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10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2591FA" w14:textId="77777777" w:rsidR="00502281" w:rsidRPr="00416D2F" w:rsidRDefault="00502281" w:rsidP="00F62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416D2F">
              <w:rPr>
                <w:rFonts w:ascii="Times New Roman" w:eastAsiaTheme="minorEastAsia" w:hAnsi="Times New Roman" w:cs="Times New Roman"/>
                <w:b/>
                <w:kern w:val="0"/>
                <w:sz w:val="20"/>
                <w:szCs w:val="20"/>
                <w:lang w:val="en-AU" w:eastAsia="en-GB"/>
                <w14:ligatures w14:val="none"/>
              </w:rPr>
              <w:t>2.181</w:t>
            </w:r>
          </w:p>
        </w:tc>
      </w:tr>
    </w:tbl>
    <w:p w14:paraId="1E9D4567" w14:textId="77777777" w:rsidR="006C080C" w:rsidRDefault="006C080C" w:rsidP="00502281">
      <w:pPr>
        <w:widowControl w:val="0"/>
        <w:spacing w:after="0" w:line="480" w:lineRule="auto"/>
      </w:pPr>
    </w:p>
    <w:sectPr w:rsidR="006C080C" w:rsidSect="00502281">
      <w:pgSz w:w="16838" w:h="11906" w:orient="landscape"/>
      <w:pgMar w:top="1135" w:right="1440" w:bottom="1276" w:left="1440" w:header="708" w:footer="708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1C8"/>
    <w:rsid w:val="0002075D"/>
    <w:rsid w:val="00502281"/>
    <w:rsid w:val="006C080C"/>
    <w:rsid w:val="006D6762"/>
    <w:rsid w:val="007C41C8"/>
    <w:rsid w:val="00833435"/>
    <w:rsid w:val="00DB3B1E"/>
    <w:rsid w:val="00DB4C56"/>
    <w:rsid w:val="00F84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96A05"/>
  <w15:chartTrackingRefBased/>
  <w15:docId w15:val="{0CFFDA2F-D6CE-4882-92B2-CD71A1ACB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281"/>
  </w:style>
  <w:style w:type="paragraph" w:styleId="Heading1">
    <w:name w:val="heading 1"/>
    <w:basedOn w:val="Normal"/>
    <w:next w:val="Normal"/>
    <w:link w:val="Heading1Char"/>
    <w:uiPriority w:val="9"/>
    <w:qFormat/>
    <w:rsid w:val="007C41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41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41C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41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41C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41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41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41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41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41C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41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41C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41C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41C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41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41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41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41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41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41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41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41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41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41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41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41C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41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41C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41C8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022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lim Sentiko</dc:creator>
  <cp:keywords/>
  <dc:description/>
  <cp:lastModifiedBy>Ibalim Sentiko</cp:lastModifiedBy>
  <cp:revision>5</cp:revision>
  <dcterms:created xsi:type="dcterms:W3CDTF">2024-07-31T15:11:00Z</dcterms:created>
  <dcterms:modified xsi:type="dcterms:W3CDTF">2024-08-02T07:08:00Z</dcterms:modified>
</cp:coreProperties>
</file>